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D84273" w14:textId="77777777" w:rsidR="00BD38A6" w:rsidRPr="00183EFA" w:rsidRDefault="00BD38A6" w:rsidP="00BD38A6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14:paraId="6C7A30A8" w14:textId="77777777" w:rsidR="00BD38A6" w:rsidRPr="00183EFA" w:rsidRDefault="00BD38A6" w:rsidP="00BD38A6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A9990A" w14:textId="77777777" w:rsidR="00BD38A6" w:rsidRPr="00183EFA" w:rsidRDefault="00BD38A6" w:rsidP="00BD38A6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C8D46A" w14:textId="77777777" w:rsidR="001D7639" w:rsidRPr="00BA2B7E" w:rsidRDefault="001D7639" w:rsidP="001D7639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Variability in functional </w:t>
      </w:r>
      <w:r w:rsidRPr="00BA2B7E">
        <w:rPr>
          <w:rFonts w:ascii="Times New Roman" w:eastAsia="Calibri" w:hAnsi="Times New Roman" w:cs="Times New Roman"/>
          <w:b/>
          <w:sz w:val="24"/>
          <w:szCs w:val="24"/>
        </w:rPr>
        <w:t>brain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network</w:t>
      </w:r>
      <w:r w:rsidRPr="00BA2B7E">
        <w:rPr>
          <w:rFonts w:ascii="Times New Roman" w:eastAsia="Calibri" w:hAnsi="Times New Roman" w:cs="Times New Roman"/>
          <w:b/>
          <w:sz w:val="24"/>
          <w:szCs w:val="24"/>
        </w:rPr>
        <w:t xml:space="preserve"> connectivity is associated with differences in newborn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infants’ affect and </w:t>
      </w: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behavior</w:t>
      </w:r>
      <w:proofErr w:type="gramEnd"/>
      <w:r w:rsidRPr="00BA2B7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467602FA" w14:textId="77777777" w:rsidR="00BD38A6" w:rsidRPr="00BD38A6" w:rsidRDefault="00BD38A6" w:rsidP="00BD38A6">
      <w:pPr>
        <w:spacing w:line="480" w:lineRule="auto"/>
        <w:contextualSpacing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D38A6">
        <w:rPr>
          <w:rFonts w:ascii="Times New Roman" w:eastAsia="Calibri" w:hAnsi="Times New Roman" w:cs="Times New Roman"/>
          <w:i/>
          <w:sz w:val="24"/>
          <w:szCs w:val="24"/>
        </w:rPr>
        <w:t>Supplementary Materials</w:t>
      </w:r>
    </w:p>
    <w:p w14:paraId="385D0C4F" w14:textId="77777777" w:rsidR="00BD38A6" w:rsidRPr="00183EFA" w:rsidRDefault="00BD38A6" w:rsidP="00BD38A6">
      <w:pPr>
        <w:spacing w:line="480" w:lineRule="auto"/>
        <w:contextualSpacing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183EFA">
        <w:rPr>
          <w:rFonts w:ascii="Times New Roman" w:eastAsia="Calibri" w:hAnsi="Times New Roman" w:cs="Times New Roman"/>
          <w:sz w:val="24"/>
          <w:szCs w:val="24"/>
        </w:rPr>
        <w:t>Caroline M. Kelsey</w:t>
      </w: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DF051A" w:rsidRPr="00183E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183EFA">
        <w:rPr>
          <w:rFonts w:ascii="Times New Roman" w:eastAsia="Calibri" w:hAnsi="Times New Roman" w:cs="Times New Roman"/>
          <w:sz w:val="24"/>
          <w:szCs w:val="24"/>
        </w:rPr>
        <w:t>, Katrina Farris</w:t>
      </w: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183EFA">
        <w:rPr>
          <w:rFonts w:ascii="Times New Roman" w:eastAsia="Calibri" w:hAnsi="Times New Roman" w:cs="Times New Roman"/>
          <w:sz w:val="24"/>
          <w:szCs w:val="24"/>
        </w:rPr>
        <w:t>&amp; Tobias Grossmann</w:t>
      </w: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</w:p>
    <w:p w14:paraId="64AE0438" w14:textId="77777777" w:rsidR="00BD38A6" w:rsidRPr="00183EFA" w:rsidRDefault="00BD38A6" w:rsidP="00BD38A6">
      <w:pPr>
        <w:spacing w:after="0" w:line="48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2E4CA2A" w14:textId="77777777" w:rsidR="00BD38A6" w:rsidRPr="00183EFA" w:rsidRDefault="00BD38A6" w:rsidP="00BD38A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sychology, University of Virginia, Charlottesville, VA, USA</w:t>
      </w:r>
    </w:p>
    <w:p w14:paraId="1E2C5D5D" w14:textId="77777777" w:rsidR="00BD38A6" w:rsidRPr="00183EFA" w:rsidRDefault="00BD38A6" w:rsidP="00BD38A6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</w:rPr>
        <w:t>Max Planck Institute for Human Cognitive and Brain Sciences, Leipzig, Germany</w:t>
      </w:r>
    </w:p>
    <w:p w14:paraId="270683CB" w14:textId="77777777" w:rsidR="00BD38A6" w:rsidRPr="00183EFA" w:rsidRDefault="00BD38A6" w:rsidP="00BD38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FAC668" w14:textId="77777777" w:rsidR="00BD38A6" w:rsidRPr="00183EFA" w:rsidRDefault="00BD38A6" w:rsidP="00BD38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9A5E73" w14:textId="77777777" w:rsidR="00BD38A6" w:rsidRPr="00183EFA" w:rsidRDefault="00BD38A6" w:rsidP="00BD38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260D03" w14:textId="77777777" w:rsidR="00BD38A6" w:rsidRPr="00183EFA" w:rsidRDefault="00BD38A6" w:rsidP="00BD38A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</w:rPr>
        <w:t>Correspondence concerning this article should be addressed to:</w:t>
      </w:r>
    </w:p>
    <w:p w14:paraId="19CDFE83" w14:textId="77777777" w:rsidR="00BD38A6" w:rsidRPr="00183EFA" w:rsidRDefault="006A4017" w:rsidP="00BD38A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oline Kelsey</w:t>
      </w:r>
    </w:p>
    <w:p w14:paraId="0EA9B9F0" w14:textId="77777777" w:rsidR="00BD38A6" w:rsidRPr="00183EFA" w:rsidRDefault="00BD38A6" w:rsidP="00BD38A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sychology</w:t>
      </w:r>
    </w:p>
    <w:p w14:paraId="204EF791" w14:textId="77777777" w:rsidR="00BD38A6" w:rsidRPr="00183EFA" w:rsidRDefault="00BD38A6" w:rsidP="00BD38A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</w:rPr>
        <w:t>PO BOX 400400</w:t>
      </w:r>
    </w:p>
    <w:p w14:paraId="107C452E" w14:textId="77777777" w:rsidR="00BD38A6" w:rsidRPr="00183EFA" w:rsidRDefault="00BD38A6" w:rsidP="00BD38A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 of Virginia</w:t>
      </w:r>
    </w:p>
    <w:p w14:paraId="0A769E7A" w14:textId="77777777" w:rsidR="00BD38A6" w:rsidRPr="00183EFA" w:rsidRDefault="00BD38A6" w:rsidP="00BD38A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3EFA">
        <w:rPr>
          <w:rFonts w:ascii="Times New Roman" w:eastAsia="Times New Roman" w:hAnsi="Times New Roman" w:cs="Times New Roman"/>
          <w:color w:val="000000"/>
          <w:sz w:val="24"/>
          <w:szCs w:val="24"/>
        </w:rPr>
        <w:t>Charlottesville, VA 22904</w:t>
      </w:r>
    </w:p>
    <w:p w14:paraId="03AA5A9B" w14:textId="535C9BB4" w:rsidR="00BD38A6" w:rsidRDefault="007F4903" w:rsidP="00BD38A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7" w:history="1">
        <w:r w:rsidR="00B80854" w:rsidRPr="004A760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C.Kelsey@virginia.edu</w:t>
        </w:r>
      </w:hyperlink>
    </w:p>
    <w:p w14:paraId="74B707C1" w14:textId="22CE38EF" w:rsidR="00B80854" w:rsidRDefault="00B80854" w:rsidP="00BD38A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38BEEF" w14:textId="77777777" w:rsidR="00B80854" w:rsidRDefault="00B80854" w:rsidP="00B8085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bias Grossmann</w:t>
      </w:r>
    </w:p>
    <w:p w14:paraId="30019564" w14:textId="77777777" w:rsidR="00B80854" w:rsidRPr="00BA2B7E" w:rsidRDefault="00B80854" w:rsidP="00B8085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rossmann@virginia.edu</w:t>
      </w:r>
    </w:p>
    <w:p w14:paraId="5C6AFBEB" w14:textId="77777777" w:rsidR="00B80854" w:rsidRPr="00183EFA" w:rsidRDefault="00B80854" w:rsidP="00BD38A6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62AD32" w14:textId="77777777" w:rsidR="00BD38A6" w:rsidRDefault="00BD38A6"/>
    <w:p w14:paraId="199B3C8B" w14:textId="77777777" w:rsidR="00461612" w:rsidRDefault="00461612"/>
    <w:p w14:paraId="015F019D" w14:textId="47CCEA81" w:rsidR="004B4535" w:rsidRDefault="004B4535"/>
    <w:p w14:paraId="6D57B52C" w14:textId="26F17CEB" w:rsidR="00B80854" w:rsidRDefault="00B80854"/>
    <w:p w14:paraId="19520888" w14:textId="77777777" w:rsidR="00EA3E29" w:rsidRDefault="00EA3E29"/>
    <w:p w14:paraId="1DED137D" w14:textId="2FD577A0" w:rsidR="007A4ADD" w:rsidRPr="007A4ADD" w:rsidRDefault="007A4ADD" w:rsidP="007A4ADD">
      <w:pPr>
        <w:jc w:val="center"/>
        <w:rPr>
          <w:rFonts w:ascii="Times New Roman" w:hAnsi="Times New Roman" w:cs="Times New Roman"/>
          <w:b/>
        </w:rPr>
      </w:pPr>
      <w:r w:rsidRPr="007A4ADD">
        <w:rPr>
          <w:rFonts w:ascii="Times New Roman" w:hAnsi="Times New Roman" w:cs="Times New Roman"/>
          <w:b/>
        </w:rPr>
        <w:t>Descriptive statistics for channels</w:t>
      </w:r>
    </w:p>
    <w:p w14:paraId="4F0F4A6D" w14:textId="52339CF3" w:rsidR="00640B3D" w:rsidRPr="00290EC3" w:rsidRDefault="00127EC5" w:rsidP="00143298">
      <w:pPr>
        <w:rPr>
          <w:rFonts w:ascii="Times New Roman" w:hAnsi="Times New Roman" w:cs="Times New Roman"/>
        </w:rPr>
      </w:pPr>
      <w:r w:rsidRPr="00290EC3">
        <w:rPr>
          <w:rFonts w:ascii="Times New Roman" w:hAnsi="Times New Roman" w:cs="Times New Roman"/>
          <w:i/>
        </w:rPr>
        <w:t xml:space="preserve">Supplementary </w:t>
      </w:r>
      <w:r w:rsidR="004B4535" w:rsidRPr="00290EC3">
        <w:rPr>
          <w:rFonts w:ascii="Times New Roman" w:hAnsi="Times New Roman" w:cs="Times New Roman"/>
          <w:i/>
        </w:rPr>
        <w:t>Table 1</w:t>
      </w:r>
      <w:r w:rsidR="004B4535" w:rsidRPr="00290EC3">
        <w:rPr>
          <w:rFonts w:ascii="Times New Roman" w:hAnsi="Times New Roman" w:cs="Times New Roman"/>
        </w:rPr>
        <w:t xml:space="preserve">. </w:t>
      </w:r>
      <w:r w:rsidR="00E43AEE" w:rsidRPr="00290EC3">
        <w:rPr>
          <w:rFonts w:ascii="Times New Roman" w:hAnsi="Times New Roman" w:cs="Times New Roman"/>
        </w:rPr>
        <w:t>Descriptive statistics for functional connections across networks.</w:t>
      </w:r>
      <w:r w:rsidR="003A4E35">
        <w:rPr>
          <w:rFonts w:ascii="Times New Roman" w:hAnsi="Times New Roman" w:cs="Times New Roman"/>
        </w:rPr>
        <w:t xml:space="preserve"> Note, associations that survive </w:t>
      </w:r>
      <w:proofErr w:type="spellStart"/>
      <w:r w:rsidR="003A4E35">
        <w:rPr>
          <w:rFonts w:ascii="Times New Roman" w:hAnsi="Times New Roman" w:cs="Times New Roman"/>
        </w:rPr>
        <w:t>bonferonni</w:t>
      </w:r>
      <w:proofErr w:type="spellEnd"/>
      <w:r w:rsidR="003A4E35">
        <w:rPr>
          <w:rFonts w:ascii="Times New Roman" w:hAnsi="Times New Roman" w:cs="Times New Roman"/>
        </w:rPr>
        <w:t xml:space="preserve"> corrections are in bold.</w:t>
      </w:r>
      <w:r w:rsidR="00E43AEE" w:rsidRPr="00290EC3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1"/>
        <w:gridCol w:w="416"/>
        <w:gridCol w:w="672"/>
        <w:gridCol w:w="566"/>
        <w:gridCol w:w="730"/>
        <w:gridCol w:w="729"/>
        <w:gridCol w:w="566"/>
        <w:gridCol w:w="730"/>
      </w:tblGrid>
      <w:tr w:rsidR="00290EC3" w:rsidRPr="00290EC3" w14:paraId="75FC750F" w14:textId="77777777" w:rsidTr="00290EC3">
        <w:trPr>
          <w:trHeight w:val="144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469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898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101" w14:textId="77777777" w:rsidR="00290EC3" w:rsidRPr="00290EC3" w:rsidRDefault="00290EC3" w:rsidP="00290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Hb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6869" w14:textId="77777777" w:rsidR="00290EC3" w:rsidRPr="00290EC3" w:rsidRDefault="00290EC3" w:rsidP="00290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Hb</w:t>
            </w:r>
            <w:proofErr w:type="spellEnd"/>
          </w:p>
        </w:tc>
      </w:tr>
      <w:tr w:rsidR="00290EC3" w:rsidRPr="00290EC3" w14:paraId="41704BAD" w14:textId="77777777" w:rsidTr="00290EC3">
        <w:trPr>
          <w:trHeight w:val="144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B675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AA0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B9C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250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2F0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E81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F42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281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290EC3" w:rsidRPr="00290EC3" w14:paraId="4E93469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13FF79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C6D5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B9F2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4D75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6AF7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79B7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4EA1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572D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290EC3" w14:paraId="6D32C25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0AC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5B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6F5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58C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CF1B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11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70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AE4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90EC3" w:rsidRPr="00290EC3" w14:paraId="43F2A9E0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FF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94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09A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0793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BA7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F074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611D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09B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90EC3" w:rsidRPr="00290EC3" w14:paraId="037362F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1F9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10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B25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4E1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8ECB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087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2A0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006F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2921459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461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09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45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C6E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593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64A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40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1A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90EC3" w:rsidRPr="00290EC3" w14:paraId="3F4F486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0EB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6E9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7F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7E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66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79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4A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70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290EC3" w:rsidRPr="00290EC3" w14:paraId="2A22B23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DCA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29F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A2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96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7F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84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09C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CB4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0EC3" w:rsidRPr="00290EC3" w14:paraId="204AEDA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36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C60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544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26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56C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6D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79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BC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90EC3" w:rsidRPr="00290EC3" w14:paraId="61B6A930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016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EF1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27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74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09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417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8E1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543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60025012" w14:textId="77777777" w:rsidTr="00290E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C1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957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50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03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79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010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87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6B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290EC3" w:rsidRPr="00290EC3" w14:paraId="222DED9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3B8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A3D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B53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55D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30D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93A2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CDA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2D3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20F53901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EB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41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B5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56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F0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5B4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A4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ECC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90EC3" w:rsidRPr="00290EC3" w14:paraId="05AEF640" w14:textId="77777777" w:rsidTr="00290E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35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3C5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4B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55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05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26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559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2F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0EC3" w:rsidRPr="00290EC3" w14:paraId="1E2F822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5EC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9B3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865B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457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BAEE" w14:textId="77777777" w:rsidR="00290EC3" w:rsidRPr="003A4E35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4E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7AF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BA4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DEF7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174C58D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C2C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89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E99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AF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E3D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A87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810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C7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90EC3" w:rsidRPr="00290EC3" w14:paraId="1CBE3BE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CC1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15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92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59B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9A3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C6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D5E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14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290EC3" w:rsidRPr="00290EC3" w14:paraId="55824DB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FF9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B3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63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93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A3D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85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7AC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B7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290EC3" w:rsidRPr="00290EC3" w14:paraId="15B47A5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BDC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7B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5B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C8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DBF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21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B10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DF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290EC3" w:rsidRPr="00290EC3" w14:paraId="68FAD13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601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47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57B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468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3A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E2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F4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84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290EC3" w:rsidRPr="00290EC3" w14:paraId="0781EBC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A2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6C0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ED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B4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0B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8F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C2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81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90EC3" w:rsidRPr="00290EC3" w14:paraId="00CCF52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CDF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D7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9E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DA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603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06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BE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D4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290EC3" w:rsidRPr="00290EC3" w14:paraId="07E23EE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1E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059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8AC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EA5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492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BF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9D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C4B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290EC3" w:rsidRPr="00290EC3" w14:paraId="364FC0FE" w14:textId="77777777" w:rsidTr="00290EC3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3F405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5297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47A8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AE843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44F0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9DB0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54B1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E116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290EC3" w14:paraId="08D09D2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8C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A15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9E7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75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52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E7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16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BB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290EC3" w:rsidRPr="00290EC3" w14:paraId="7ECED29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EB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17A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917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CE4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71C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CDD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5B3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9F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290EC3" w:rsidRPr="00290EC3" w14:paraId="10635DB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109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01C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3D8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EEDC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C25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98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BF0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AD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290EC3" w:rsidRPr="00290EC3" w14:paraId="0A80F13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5FA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D80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DA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BA4B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BF0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4F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A5A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DA2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90EC3" w:rsidRPr="00290EC3" w14:paraId="2B67D73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BA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93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635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534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826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7A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21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5F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90EC3" w:rsidRPr="00290EC3" w14:paraId="115C20B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6F1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CD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DB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4D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F8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792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512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D9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290EC3" w:rsidRPr="00290EC3" w14:paraId="3E1F3CB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659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85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0F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6A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C1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B4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7F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C9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90EC3" w:rsidRPr="00290EC3" w14:paraId="2687B809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815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44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227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D65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439D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BC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03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D1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290EC3" w:rsidRPr="00290EC3" w14:paraId="59E66DE5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678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-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621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D5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FF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11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00A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27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B4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290EC3" w:rsidRPr="00290EC3" w14:paraId="20DB9979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CD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-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95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E4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7A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6C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75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3F4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6F1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290EC3" w:rsidRPr="00290EC3" w14:paraId="544317A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69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10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350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89D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618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8AF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5FB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00F2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4EDC43E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14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E54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7F1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B61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168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35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4A65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D54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0E734E4D" w14:textId="77777777" w:rsidTr="00290EC3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6AEB7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9979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9787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F235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B2CE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6562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43E3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44476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290EC3" w14:paraId="53D9E92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F5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5B9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94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99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92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AD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D5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EF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90EC3" w:rsidRPr="00290EC3" w14:paraId="0C7757A0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A58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83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06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F4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604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2F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A1D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91A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90EC3" w:rsidRPr="00290EC3" w14:paraId="3451621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C0C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7A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46C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5FE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D6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95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65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44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90EC3" w:rsidRPr="00290EC3" w14:paraId="112ECD0B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D50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89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F4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AF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F5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F8F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F1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69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90EC3" w:rsidRPr="00290EC3" w14:paraId="323EE64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7D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8C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05B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9C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96B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73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3BF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9B9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90EC3" w:rsidRPr="00290EC3" w14:paraId="7722D60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828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505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1E3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CA7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57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54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20F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11A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290EC3" w:rsidRPr="00290EC3" w14:paraId="2C2FB691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BD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58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D7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BF0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07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5E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CF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EA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90EC3" w:rsidRPr="00290EC3" w14:paraId="6962EBA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E18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B4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C2F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C3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5B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DB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E0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CAC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0EC3" w:rsidRPr="00290EC3" w14:paraId="4BE3009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B8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9D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4F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88B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98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28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1B9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CC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290EC3" w:rsidRPr="00290EC3" w14:paraId="36B8074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DF5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65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B3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E9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36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57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DD4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73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290EC3" w:rsidRPr="00290EC3" w14:paraId="2DFC39C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AFD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2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A7D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4C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59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3E0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6EC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93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C4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290EC3" w:rsidRPr="00290EC3" w14:paraId="1BCBD6F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E9B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85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5D0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F00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C4A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27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978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F32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290EC3" w:rsidRPr="00290EC3" w14:paraId="232792D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E1C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F1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CA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5A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1B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4FE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DD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C2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290EC3" w:rsidRPr="00290EC3" w14:paraId="61983E8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237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3D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37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FC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A2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601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CAE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9E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290EC3" w:rsidRPr="00290EC3" w14:paraId="566DCC4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B61D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38E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8D0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07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E0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A9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04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10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290EC3" w:rsidRPr="00290EC3" w14:paraId="1200F74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BA3A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54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B58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3F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F7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D84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C5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B1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90EC3" w:rsidRPr="00290EC3" w14:paraId="7C329B5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BC9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295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DAE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95D2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6B8F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7B9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87D4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EC4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6693AF1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6101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6F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4C0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47C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7FB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045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7B9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A30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6022818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8295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2A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446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6D08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04F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FD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57F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CCB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0A49446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4D7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50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82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B3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6F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5EB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50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1B4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0EC3" w:rsidRPr="00290EC3" w14:paraId="622DEFC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8F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F63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2D18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EA1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95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8AB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5B5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109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90EC3" w:rsidRPr="00290EC3" w14:paraId="70C8257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8D1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20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68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DA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E5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B4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0C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18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90EC3" w:rsidRPr="00290EC3" w14:paraId="4AE8401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503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D7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319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2C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4B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AB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CD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2C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290EC3" w:rsidRPr="00290EC3" w14:paraId="7AEBEC7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6861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9A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265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7A8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F24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A03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F4B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A56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290EC3" w14:paraId="178E5E24" w14:textId="77777777" w:rsidTr="00290EC3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AF79B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9CAA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03E3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06E4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332B2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C3C9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CF4C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819B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290EC3" w14:paraId="3625216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3F7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293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32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351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D3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48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F82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62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290EC3" w:rsidRPr="00290EC3" w14:paraId="6334E7B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47D5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80E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06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F2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E35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52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80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E1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90EC3" w:rsidRPr="00290EC3" w14:paraId="2B16588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8D4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A2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FF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D57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D41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1E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6F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2E7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290EC3" w:rsidRPr="00290EC3" w14:paraId="46F3FB1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AD0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E4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31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1C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194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D3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7B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C8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290EC3" w:rsidRPr="00290EC3" w14:paraId="2753C32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532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8F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8B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B70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854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66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2D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489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290EC3" w:rsidRPr="00290EC3" w14:paraId="7557E76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BA1D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4C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EC3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24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DE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EF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E4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17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290EC3" w:rsidRPr="00290EC3" w14:paraId="747CE3C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5AD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70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95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25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50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B17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1DC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960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0EC3" w:rsidRPr="00290EC3" w14:paraId="6AEC45B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332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EB9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56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BF3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A7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59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4C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39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290EC3" w:rsidRPr="00290EC3" w14:paraId="694AE63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70A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FCC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E07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F6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9F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BD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85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E15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290EC3" w:rsidRPr="00290EC3" w14:paraId="6B90FB1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EA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89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A9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664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87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32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642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1E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290EC3" w:rsidRPr="00290EC3" w14:paraId="6E65B8F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00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82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126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1B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50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980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3E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B2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290EC3" w:rsidRPr="00290EC3" w14:paraId="25959C8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E075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FD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45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04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BD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EF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BA3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ECA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90EC3" w:rsidRPr="00290EC3" w14:paraId="5B55ED4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54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F5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0B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52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13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F11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43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B00F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290EC3" w:rsidRPr="00290EC3" w14:paraId="3F7F5DC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DED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6D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0E36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61B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780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6B4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2550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386" w14:textId="77777777" w:rsidR="00290EC3" w:rsidRPr="00C400AA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0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90EC3" w:rsidRPr="00290EC3" w14:paraId="46B8CC1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09FD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E3F7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EE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34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93C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15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B91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10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290EC3" w:rsidRPr="00290EC3" w14:paraId="71408D2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74D0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2834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82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B8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F5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6E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EDB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0D6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290EC3" w:rsidRPr="00290EC3" w14:paraId="3E290B2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94E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564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B30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C688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DE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B1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FCD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35D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290EC3" w:rsidRPr="00290EC3" w14:paraId="7F3D241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C53D" w14:textId="77777777" w:rsidR="00290EC3" w:rsidRPr="00290EC3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4887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AFEC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DD762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C4F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DC99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9B25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B1CE" w14:textId="77777777" w:rsidR="00290EC3" w:rsidRPr="00290EC3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0E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</w:tbl>
    <w:p w14:paraId="01C07159" w14:textId="77777777" w:rsidR="00F84762" w:rsidRDefault="00F84762" w:rsidP="00F84762">
      <w:pPr>
        <w:rPr>
          <w:rFonts w:ascii="Times New Roman" w:hAnsi="Times New Roman" w:cs="Times New Roman"/>
          <w:sz w:val="24"/>
          <w:szCs w:val="24"/>
        </w:rPr>
      </w:pPr>
    </w:p>
    <w:p w14:paraId="14C76601" w14:textId="77777777" w:rsidR="00F84762" w:rsidRDefault="00F84762" w:rsidP="00F84762">
      <w:pPr>
        <w:rPr>
          <w:rFonts w:ascii="Times New Roman" w:hAnsi="Times New Roman" w:cs="Times New Roman"/>
          <w:sz w:val="24"/>
          <w:szCs w:val="24"/>
        </w:rPr>
      </w:pPr>
    </w:p>
    <w:p w14:paraId="3E9F6524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207784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947A49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CACB4A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F51C00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78F380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B365B4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05F73A" w14:textId="77777777" w:rsid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44122C" w14:textId="77777777" w:rsidR="00E20AB6" w:rsidRDefault="00E20AB6" w:rsidP="001B3DD1">
      <w:pPr>
        <w:rPr>
          <w:rFonts w:ascii="Times New Roman" w:hAnsi="Times New Roman" w:cs="Times New Roman"/>
          <w:b/>
          <w:sz w:val="24"/>
          <w:szCs w:val="24"/>
        </w:rPr>
      </w:pPr>
    </w:p>
    <w:p w14:paraId="72BCFF81" w14:textId="77777777" w:rsidR="00E20AB6" w:rsidRDefault="00E20AB6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43E541" w14:textId="02C8F71F" w:rsidR="00F84762" w:rsidRPr="00F84762" w:rsidRDefault="00F84762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84762">
        <w:rPr>
          <w:rFonts w:ascii="Times New Roman" w:hAnsi="Times New Roman" w:cs="Times New Roman"/>
          <w:b/>
          <w:sz w:val="24"/>
          <w:szCs w:val="24"/>
        </w:rPr>
        <w:t>Amount of time included and connectivity levels.</w:t>
      </w:r>
    </w:p>
    <w:p w14:paraId="182639B4" w14:textId="4E10FBB5" w:rsidR="00F84762" w:rsidRDefault="00F84762" w:rsidP="007A4AD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CA4430">
        <w:rPr>
          <w:rFonts w:ascii="Times New Roman" w:hAnsi="Times New Roman" w:cs="Times New Roman"/>
          <w:sz w:val="24"/>
          <w:szCs w:val="24"/>
        </w:rPr>
        <w:t>orrelation analyses were conducted to assess the possible relation between the amount of useable data and connectivity in each of the networks. Here, we found a significant positive correlation between amount of useable data and connectiv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oxyHb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CA4430">
        <w:rPr>
          <w:rFonts w:ascii="Times New Roman" w:hAnsi="Times New Roman" w:cs="Times New Roman"/>
          <w:sz w:val="24"/>
          <w:szCs w:val="24"/>
        </w:rPr>
        <w:t xml:space="preserve"> in the FPN, </w:t>
      </w:r>
      <w:r w:rsidRPr="00CA4430">
        <w:rPr>
          <w:rFonts w:ascii="Times New Roman" w:hAnsi="Times New Roman" w:cs="Times New Roman"/>
          <w:i/>
          <w:sz w:val="24"/>
          <w:szCs w:val="24"/>
        </w:rPr>
        <w:t>r</w:t>
      </w:r>
      <w:r w:rsidRPr="00CA443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A4430">
        <w:rPr>
          <w:rFonts w:ascii="Times New Roman" w:hAnsi="Times New Roman" w:cs="Times New Roman"/>
          <w:sz w:val="24"/>
          <w:szCs w:val="24"/>
        </w:rPr>
        <w:t xml:space="preserve">23, </w:t>
      </w:r>
      <w:r w:rsidRPr="00CA443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CA4430">
        <w:rPr>
          <w:rFonts w:ascii="Times New Roman" w:hAnsi="Times New Roman" w:cs="Times New Roman"/>
          <w:sz w:val="24"/>
          <w:szCs w:val="24"/>
        </w:rPr>
        <w:t>= .043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CA4430">
        <w:rPr>
          <w:rFonts w:ascii="Times New Roman" w:hAnsi="Times New Roman" w:cs="Times New Roman"/>
          <w:sz w:val="24"/>
          <w:szCs w:val="24"/>
        </w:rPr>
        <w:t xml:space="preserve">here were no other significant associations found (all other </w:t>
      </w:r>
      <w:r w:rsidRPr="00CA4430">
        <w:rPr>
          <w:rFonts w:ascii="Times New Roman" w:hAnsi="Times New Roman" w:cs="Times New Roman"/>
          <w:i/>
          <w:sz w:val="24"/>
          <w:szCs w:val="24"/>
        </w:rPr>
        <w:t>p-values</w:t>
      </w:r>
      <w:r w:rsidRPr="00CA4430">
        <w:rPr>
          <w:rFonts w:ascii="Times New Roman" w:hAnsi="Times New Roman" w:cs="Times New Roman"/>
          <w:sz w:val="24"/>
          <w:szCs w:val="24"/>
        </w:rPr>
        <w:t xml:space="preserve"> &lt; .20).</w:t>
      </w:r>
      <w:r w:rsidR="00FA05B1">
        <w:rPr>
          <w:rFonts w:ascii="Times New Roman" w:hAnsi="Times New Roman" w:cs="Times New Roman"/>
          <w:sz w:val="24"/>
          <w:szCs w:val="24"/>
        </w:rPr>
        <w:t xml:space="preserve"> A</w:t>
      </w:r>
      <w:r w:rsidR="00FA05B1" w:rsidRPr="004A5CCA">
        <w:rPr>
          <w:rFonts w:ascii="Times New Roman" w:hAnsi="Times New Roman" w:cs="Times New Roman"/>
          <w:sz w:val="24"/>
          <w:szCs w:val="24"/>
        </w:rPr>
        <w:t xml:space="preserve">dditional models were run with total </w:t>
      </w:r>
      <w:r w:rsidR="00FA05B1" w:rsidRPr="00120359">
        <w:rPr>
          <w:rFonts w:ascii="Times New Roman" w:hAnsi="Times New Roman" w:cs="Times New Roman"/>
          <w:sz w:val="24"/>
          <w:szCs w:val="24"/>
        </w:rPr>
        <w:t>amount</w:t>
      </w:r>
      <w:r w:rsidR="00FA05B1" w:rsidRPr="004A5CCA">
        <w:rPr>
          <w:rFonts w:ascii="Times New Roman" w:hAnsi="Times New Roman" w:cs="Times New Roman"/>
          <w:sz w:val="24"/>
          <w:szCs w:val="24"/>
        </w:rPr>
        <w:t xml:space="preserve"> of </w:t>
      </w:r>
      <w:r w:rsidR="00FA05B1" w:rsidRPr="00120359">
        <w:rPr>
          <w:rFonts w:ascii="Times New Roman" w:hAnsi="Times New Roman" w:cs="Times New Roman"/>
          <w:sz w:val="24"/>
          <w:szCs w:val="24"/>
        </w:rPr>
        <w:t>useable</w:t>
      </w:r>
      <w:r w:rsidR="00FA05B1" w:rsidRPr="004A5CCA">
        <w:rPr>
          <w:rFonts w:ascii="Times New Roman" w:hAnsi="Times New Roman" w:cs="Times New Roman"/>
          <w:sz w:val="24"/>
          <w:szCs w:val="24"/>
        </w:rPr>
        <w:t xml:space="preserve"> data as a covariate for any models that had </w:t>
      </w:r>
      <w:r w:rsidR="00FA05B1">
        <w:rPr>
          <w:rFonts w:ascii="Times New Roman" w:hAnsi="Times New Roman" w:cs="Times New Roman"/>
          <w:sz w:val="24"/>
          <w:szCs w:val="24"/>
        </w:rPr>
        <w:t>significant results for the FPN; however, all results remained the same.</w:t>
      </w:r>
    </w:p>
    <w:p w14:paraId="7C951C9A" w14:textId="7F773594" w:rsidR="00FA05B1" w:rsidRDefault="00FA05B1" w:rsidP="007A4A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55BC64" w14:textId="77777777" w:rsidR="00FA05B1" w:rsidRDefault="00FA05B1" w:rsidP="007A4A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9B70A3" w14:textId="77777777" w:rsidR="00FA05B1" w:rsidRDefault="00FA05B1" w:rsidP="007A4A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01E897" w14:textId="77777777" w:rsidR="007A4ADD" w:rsidRDefault="007A4ADD" w:rsidP="007A4ADD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7DCC5B7E" w14:textId="77777777" w:rsidR="007A4ADD" w:rsidRDefault="007A4ADD" w:rsidP="007A4A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2B746E" w14:textId="3416625F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59C89586" w14:textId="7F1D2CAA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1D4760AF" w14:textId="5654D4D7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0F762FF3" w14:textId="441A29B6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3ABEF9F1" w14:textId="4B876FB0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25D48450" w14:textId="64E4AE94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340A427A" w14:textId="08A50C94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3EE03D77" w14:textId="3BA2E4CF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7330A639" w14:textId="2C65CE6C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4B1362E0" w14:textId="209B570D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02674553" w14:textId="77777777" w:rsidR="007A4ADD" w:rsidRDefault="007A4ADD" w:rsidP="00FA05B1">
      <w:pPr>
        <w:rPr>
          <w:rFonts w:ascii="Times New Roman" w:hAnsi="Times New Roman" w:cs="Times New Roman"/>
          <w:sz w:val="24"/>
          <w:szCs w:val="24"/>
        </w:rPr>
      </w:pPr>
    </w:p>
    <w:p w14:paraId="709E1A1A" w14:textId="77777777" w:rsidR="001B3DD1" w:rsidRDefault="001B3DD1" w:rsidP="003F46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6CBE51" w14:textId="0FB6BDDA" w:rsidR="007A4ADD" w:rsidRPr="003F4674" w:rsidRDefault="003F4674" w:rsidP="003F467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F4674">
        <w:rPr>
          <w:rFonts w:ascii="Times New Roman" w:hAnsi="Times New Roman" w:cs="Times New Roman"/>
          <w:b/>
          <w:bCs/>
          <w:sz w:val="24"/>
          <w:szCs w:val="24"/>
        </w:rPr>
        <w:t>Covariate Associations</w:t>
      </w:r>
    </w:p>
    <w:p w14:paraId="00A6972F" w14:textId="1D057797" w:rsidR="003F4674" w:rsidRDefault="009E0A45" w:rsidP="00FA05B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C99C4A" wp14:editId="0B42E08D">
            <wp:extent cx="5471160" cy="552382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2564" r="25257"/>
                    <a:stretch/>
                  </pic:blipFill>
                  <pic:spPr bwMode="auto">
                    <a:xfrm>
                      <a:off x="0" y="0"/>
                      <a:ext cx="5513202" cy="5566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8AE1F" w14:textId="77777777" w:rsidR="003F4674" w:rsidRDefault="003F4674" w:rsidP="00FA05B1">
      <w:pPr>
        <w:rPr>
          <w:rFonts w:ascii="Times New Roman" w:hAnsi="Times New Roman" w:cs="Times New Roman"/>
          <w:sz w:val="24"/>
          <w:szCs w:val="24"/>
        </w:rPr>
      </w:pPr>
    </w:p>
    <w:p w14:paraId="0D9F1077" w14:textId="0CCD89A2" w:rsidR="003F4674" w:rsidRDefault="003F4674" w:rsidP="00FA05B1">
      <w:pPr>
        <w:rPr>
          <w:rFonts w:ascii="Times New Roman" w:hAnsi="Times New Roman" w:cs="Times New Roman"/>
          <w:sz w:val="24"/>
          <w:szCs w:val="24"/>
        </w:rPr>
      </w:pPr>
      <w:r w:rsidRPr="003F4674">
        <w:rPr>
          <w:rFonts w:ascii="Times New Roman" w:hAnsi="Times New Roman" w:cs="Times New Roman"/>
          <w:i/>
          <w:i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Spearman’s correlations between socio-demographic factors and study variables. </w:t>
      </w:r>
      <w:r w:rsidR="009E0A45">
        <w:rPr>
          <w:rFonts w:ascii="Times New Roman" w:hAnsi="Times New Roman" w:cs="Times New Roman"/>
          <w:sz w:val="24"/>
          <w:szCs w:val="24"/>
        </w:rPr>
        <w:t>Note, significant associations (</w:t>
      </w:r>
      <w:r w:rsidR="009E0A45" w:rsidRPr="001B3D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E0A45">
        <w:rPr>
          <w:rFonts w:ascii="Times New Roman" w:hAnsi="Times New Roman" w:cs="Times New Roman"/>
          <w:sz w:val="24"/>
          <w:szCs w:val="24"/>
        </w:rPr>
        <w:t xml:space="preserve"> &lt; .05) are marked by having a colorful circle in the background.</w:t>
      </w:r>
    </w:p>
    <w:p w14:paraId="438C81A9" w14:textId="77777777" w:rsidR="003F4674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DD6C3E" w14:textId="77777777" w:rsidR="003F4674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9E832F" w14:textId="77777777" w:rsidR="003F4674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5BDB76" w14:textId="77777777" w:rsidR="003F4674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8CEF42" w14:textId="77777777" w:rsidR="003F4674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A9B0DC" w14:textId="51394260" w:rsidR="007A4ADD" w:rsidRPr="007A4ADD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lations between networks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xy</w:t>
      </w:r>
      <w:r w:rsidR="00085B8D">
        <w:rPr>
          <w:rFonts w:ascii="Times New Roman" w:hAnsi="Times New Roman" w:cs="Times New Roman"/>
          <w:b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085B8D">
        <w:rPr>
          <w:rFonts w:ascii="Times New Roman" w:hAnsi="Times New Roman" w:cs="Times New Roman"/>
          <w:b/>
          <w:sz w:val="24"/>
          <w:szCs w:val="24"/>
        </w:rPr>
        <w:t>D</w:t>
      </w:r>
      <w:r w:rsidR="00085B8D" w:rsidRPr="007A4ADD">
        <w:rPr>
          <w:rFonts w:ascii="Times New Roman" w:hAnsi="Times New Roman" w:cs="Times New Roman"/>
          <w:b/>
          <w:sz w:val="24"/>
          <w:szCs w:val="24"/>
        </w:rPr>
        <w:t>eoxy</w:t>
      </w:r>
      <w:r w:rsidR="00085B8D">
        <w:rPr>
          <w:rFonts w:ascii="Times New Roman" w:hAnsi="Times New Roman" w:cs="Times New Roman"/>
          <w:b/>
          <w:sz w:val="24"/>
          <w:szCs w:val="24"/>
        </w:rPr>
        <w:t>Hb</w:t>
      </w:r>
      <w:proofErr w:type="spellEnd"/>
      <w:r w:rsidRPr="007A4ADD">
        <w:rPr>
          <w:rFonts w:ascii="Times New Roman" w:hAnsi="Times New Roman" w:cs="Times New Roman"/>
          <w:b/>
          <w:sz w:val="24"/>
          <w:szCs w:val="24"/>
        </w:rPr>
        <w:t>)</w:t>
      </w:r>
    </w:p>
    <w:p w14:paraId="60D15CFB" w14:textId="77777777" w:rsidR="007A4ADD" w:rsidRDefault="007A4ADD" w:rsidP="00FA05B1">
      <w:pPr>
        <w:rPr>
          <w:rFonts w:ascii="Times New Roman" w:hAnsi="Times New Roman" w:cs="Times New Roman"/>
          <w:noProof/>
          <w:sz w:val="24"/>
          <w:szCs w:val="24"/>
        </w:rPr>
      </w:pPr>
    </w:p>
    <w:p w14:paraId="102C68F6" w14:textId="26D08DF9" w:rsidR="00FA05B1" w:rsidRDefault="009E0A45" w:rsidP="007A4AD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E35B48" wp14:editId="55B839DF">
            <wp:extent cx="4754880" cy="4438015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0256" t="3640" r="9744"/>
                    <a:stretch/>
                  </pic:blipFill>
                  <pic:spPr bwMode="auto">
                    <a:xfrm>
                      <a:off x="0" y="0"/>
                      <a:ext cx="4754880" cy="4438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8E924" w14:textId="531C5972" w:rsidR="007A4ADD" w:rsidRDefault="00FA05B1" w:rsidP="007A4ADD">
      <w:pPr>
        <w:rPr>
          <w:rFonts w:ascii="Times New Roman" w:hAnsi="Times New Roman" w:cs="Times New Roman"/>
          <w:sz w:val="24"/>
          <w:szCs w:val="24"/>
        </w:rPr>
      </w:pPr>
      <w:r w:rsidRPr="00FA05B1">
        <w:rPr>
          <w:rFonts w:ascii="Times New Roman" w:hAnsi="Times New Roman" w:cs="Times New Roman"/>
          <w:i/>
          <w:sz w:val="24"/>
          <w:szCs w:val="24"/>
        </w:rPr>
        <w:t xml:space="preserve">Supplementary Figure </w:t>
      </w:r>
      <w:r w:rsidR="003F4674">
        <w:rPr>
          <w:rFonts w:ascii="Times New Roman" w:hAnsi="Times New Roman" w:cs="Times New Roman"/>
          <w:i/>
          <w:sz w:val="24"/>
          <w:szCs w:val="24"/>
        </w:rPr>
        <w:t>2</w:t>
      </w:r>
      <w:r w:rsidRPr="00FA05B1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s between functional networks. </w:t>
      </w:r>
      <w:r w:rsidR="009E0A45">
        <w:rPr>
          <w:rFonts w:ascii="Times New Roman" w:hAnsi="Times New Roman" w:cs="Times New Roman"/>
          <w:sz w:val="24"/>
          <w:szCs w:val="24"/>
        </w:rPr>
        <w:t>Note, significant associations (</w:t>
      </w:r>
      <w:r w:rsidR="009E0A45" w:rsidRPr="001B3D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E0A45">
        <w:rPr>
          <w:rFonts w:ascii="Times New Roman" w:hAnsi="Times New Roman" w:cs="Times New Roman"/>
          <w:sz w:val="24"/>
          <w:szCs w:val="24"/>
        </w:rPr>
        <w:t xml:space="preserve"> &lt; .05) are marked by having a colorful circle in the background.</w:t>
      </w:r>
    </w:p>
    <w:p w14:paraId="624993C1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5B6AEA52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7ECCADE0" w14:textId="6D77D4A8" w:rsidR="007A4ADD" w:rsidRDefault="005A69F4" w:rsidP="007A4AD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92634C2" wp14:editId="79527E14">
            <wp:extent cx="5943600" cy="3634740"/>
            <wp:effectExtent l="0" t="0" r="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3D35D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60274790" w14:textId="430E0829" w:rsidR="007D6F09" w:rsidRDefault="007D6F09" w:rsidP="007D6F09">
      <w:pPr>
        <w:rPr>
          <w:rFonts w:ascii="Times New Roman" w:hAnsi="Times New Roman" w:cs="Times New Roman"/>
          <w:sz w:val="24"/>
          <w:szCs w:val="24"/>
        </w:rPr>
      </w:pPr>
      <w:r w:rsidRPr="00FA05B1">
        <w:rPr>
          <w:rFonts w:ascii="Times New Roman" w:hAnsi="Times New Roman" w:cs="Times New Roman"/>
          <w:i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i/>
          <w:sz w:val="24"/>
          <w:szCs w:val="24"/>
        </w:rPr>
        <w:t>3</w:t>
      </w:r>
      <w:r w:rsidRPr="00FA05B1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piction of connectivity ranges by infants’ age in months. Note, there are no significant associations between age and functional connectivity levels in any of the networks. </w:t>
      </w:r>
    </w:p>
    <w:p w14:paraId="5DF13FE5" w14:textId="77777777" w:rsidR="007D6F09" w:rsidRDefault="007D6F09" w:rsidP="007D6F09">
      <w:pPr>
        <w:rPr>
          <w:rFonts w:ascii="Times New Roman" w:hAnsi="Times New Roman" w:cs="Times New Roman"/>
          <w:sz w:val="24"/>
          <w:szCs w:val="24"/>
        </w:rPr>
      </w:pPr>
    </w:p>
    <w:p w14:paraId="52A51E66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5007164D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0C012051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44B1EB22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2416050F" w14:textId="77777777" w:rsidR="007A4ADD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7A905005" w14:textId="77777777" w:rsidR="001B3DD1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809AD6" w14:textId="77777777" w:rsidR="001B3DD1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55CE848" w14:textId="77777777" w:rsidR="001B3DD1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B8B77EC" w14:textId="77777777" w:rsidR="001B3DD1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9A57B7" w14:textId="77777777" w:rsidR="001B3DD1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71BCDF3" w14:textId="77777777" w:rsidR="001B3DD1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45C8F69" w14:textId="77777777" w:rsidR="00085DD9" w:rsidRPr="00085DD9" w:rsidRDefault="00085DD9" w:rsidP="00085DD9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85DD9">
        <w:rPr>
          <w:rFonts w:ascii="Times New Roman" w:eastAsia="Calibri" w:hAnsi="Times New Roman" w:cs="Times New Roman"/>
          <w:b/>
          <w:sz w:val="24"/>
          <w:szCs w:val="24"/>
        </w:rPr>
        <w:lastRenderedPageBreak/>
        <w:t>DeoxyHb</w:t>
      </w:r>
      <w:proofErr w:type="spellEnd"/>
      <w:r w:rsidRPr="00085DD9">
        <w:rPr>
          <w:rFonts w:ascii="Times New Roman" w:eastAsia="Calibri" w:hAnsi="Times New Roman" w:cs="Times New Roman"/>
          <w:b/>
          <w:sz w:val="24"/>
          <w:szCs w:val="24"/>
        </w:rPr>
        <w:t xml:space="preserve"> Results</w:t>
      </w:r>
    </w:p>
    <w:p w14:paraId="4DF695CC" w14:textId="77777777" w:rsidR="00085DD9" w:rsidRPr="00085DD9" w:rsidRDefault="00085DD9" w:rsidP="00085DD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85DD9">
        <w:rPr>
          <w:rFonts w:ascii="Times New Roman" w:eastAsia="Calibri" w:hAnsi="Times New Roman" w:cs="Times New Roman"/>
          <w:b/>
          <w:sz w:val="24"/>
          <w:szCs w:val="24"/>
        </w:rPr>
        <w:t>Functional connectivity (</w:t>
      </w:r>
      <w:proofErr w:type="spellStart"/>
      <w:r w:rsidRPr="00085DD9">
        <w:rPr>
          <w:rFonts w:ascii="Times New Roman" w:eastAsia="Calibri" w:hAnsi="Times New Roman" w:cs="Times New Roman"/>
          <w:b/>
          <w:sz w:val="24"/>
          <w:szCs w:val="24"/>
        </w:rPr>
        <w:t>deoxyHb</w:t>
      </w:r>
      <w:proofErr w:type="spellEnd"/>
      <w:r w:rsidRPr="00085DD9">
        <w:rPr>
          <w:rFonts w:ascii="Times New Roman" w:eastAsia="Calibri" w:hAnsi="Times New Roman" w:cs="Times New Roman"/>
          <w:b/>
          <w:sz w:val="24"/>
          <w:szCs w:val="24"/>
        </w:rPr>
        <w:t xml:space="preserve">) across networks. </w:t>
      </w:r>
    </w:p>
    <w:p w14:paraId="07DD871C" w14:textId="28E20275" w:rsidR="00085DD9" w:rsidRPr="00085DD9" w:rsidRDefault="00085DD9" w:rsidP="00085DD9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To analyze differences in overall connectivity levels across networks for </w:t>
      </w:r>
      <w:proofErr w:type="spellStart"/>
      <w:r w:rsidRPr="00085DD9">
        <w:rPr>
          <w:rFonts w:ascii="Times New Roman" w:eastAsia="Calibri" w:hAnsi="Times New Roman" w:cs="Times New Roman"/>
          <w:sz w:val="24"/>
          <w:szCs w:val="24"/>
        </w:rPr>
        <w:t>deoxyHb</w:t>
      </w:r>
      <w:proofErr w:type="spellEnd"/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an omnibus repeated measures ANOVA with network type (homologous-interhemispheric network [HIN], default mode network [DMN], </w:t>
      </w:r>
      <w:proofErr w:type="spellStart"/>
      <w:r w:rsidRPr="00085DD9">
        <w:rPr>
          <w:rFonts w:ascii="Times New Roman" w:eastAsia="Calibri" w:hAnsi="Times New Roman" w:cs="Times New Roman"/>
          <w:sz w:val="24"/>
          <w:szCs w:val="24"/>
        </w:rPr>
        <w:t>fronto</w:t>
      </w:r>
      <w:proofErr w:type="spellEnd"/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-parietal network [FPN], control) as a within-subjects factor was conducted. This analysis revealed a significant within-subjects effect across network types, </w:t>
      </w:r>
      <w:proofErr w:type="gramStart"/>
      <w:r w:rsidRPr="00085DD9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085DD9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3, 222) = 11.77,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085DD9">
        <w:rPr>
          <w:rFonts w:ascii="Times New Roman" w:eastAsia="Calibri" w:hAnsi="Times New Roman" w:cs="Times New Roman"/>
          <w:sz w:val="24"/>
          <w:szCs w:val="24"/>
        </w:rPr>
        <w:t>&lt; .001, η</w:t>
      </w:r>
      <w:r w:rsidRPr="00085DD9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137. Post-hoc analyses with Bonferroni adjustments for multiple comparisons were conducted to assess which networks significantly differed from one another. Here, we found that control network (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05;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SD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12) had significantly lower connectivity than the FPN (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16;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 xml:space="preserve">SD </w:t>
      </w:r>
      <w:r w:rsidRPr="00085DD9">
        <w:rPr>
          <w:rFonts w:ascii="Times New Roman" w:eastAsia="Calibri" w:hAnsi="Times New Roman" w:cs="Times New Roman"/>
          <w:sz w:val="24"/>
          <w:szCs w:val="24"/>
        </w:rPr>
        <w:t>= .20), p &lt; .001, HIN (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11;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SD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12),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001, and the DMN (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 xml:space="preserve">M 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= .13;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SD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= .16),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&lt; .001. However, there was no significant difference found between the functional networks of interest, all </w:t>
      </w:r>
      <w:r w:rsidRPr="00085DD9">
        <w:rPr>
          <w:rFonts w:ascii="Times New Roman" w:eastAsia="Calibri" w:hAnsi="Times New Roman" w:cs="Times New Roman"/>
          <w:i/>
          <w:sz w:val="24"/>
          <w:szCs w:val="24"/>
        </w:rPr>
        <w:t>p’s &gt;</w:t>
      </w:r>
      <w:r w:rsidRPr="00085DD9">
        <w:rPr>
          <w:rFonts w:ascii="Times New Roman" w:eastAsia="Calibri" w:hAnsi="Times New Roman" w:cs="Times New Roman"/>
          <w:sz w:val="24"/>
          <w:szCs w:val="24"/>
        </w:rPr>
        <w:t xml:space="preserve"> .08</w:t>
      </w:r>
      <w:r>
        <w:rPr>
          <w:rFonts w:ascii="Times New Roman" w:eastAsia="Calibri" w:hAnsi="Times New Roman" w:cs="Times New Roman"/>
          <w:sz w:val="24"/>
          <w:szCs w:val="24"/>
        </w:rPr>
        <w:t xml:space="preserve"> (see </w:t>
      </w:r>
      <w:r w:rsidRPr="00085DD9">
        <w:rPr>
          <w:rFonts w:ascii="Times New Roman" w:eastAsia="Calibri" w:hAnsi="Times New Roman" w:cs="Times New Roman"/>
          <w:i/>
          <w:iCs/>
          <w:sz w:val="24"/>
          <w:szCs w:val="24"/>
        </w:rPr>
        <w:t>Supplementary Figure 4</w:t>
      </w:r>
      <w:r>
        <w:rPr>
          <w:rFonts w:ascii="Times New Roman" w:eastAsia="Calibri" w:hAnsi="Times New Roman" w:cs="Times New Roman"/>
          <w:sz w:val="24"/>
          <w:szCs w:val="24"/>
        </w:rPr>
        <w:t xml:space="preserve"> for more information)</w:t>
      </w:r>
      <w:r w:rsidRPr="00085DD9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40DE373" w14:textId="30248BE1" w:rsidR="00085DD9" w:rsidRDefault="00085DD9" w:rsidP="00085DD9">
      <w:pPr>
        <w:keepNext/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5BC7618A" wp14:editId="4A08A802">
            <wp:simplePos x="0" y="0"/>
            <wp:positionH relativeFrom="column">
              <wp:posOffset>38100</wp:posOffset>
            </wp:positionH>
            <wp:positionV relativeFrom="paragraph">
              <wp:posOffset>350520</wp:posOffset>
            </wp:positionV>
            <wp:extent cx="5456555" cy="3182620"/>
            <wp:effectExtent l="0" t="0" r="0" b="0"/>
            <wp:wrapTight wrapText="bothSides">
              <wp:wrapPolygon edited="0">
                <wp:start x="10331" y="129"/>
                <wp:lineTo x="0" y="1034"/>
                <wp:lineTo x="0" y="21462"/>
                <wp:lineTo x="21492" y="21462"/>
                <wp:lineTo x="21492" y="905"/>
                <wp:lineTo x="10784" y="129"/>
                <wp:lineTo x="10331" y="129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3182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C5C5F6" w14:textId="77777777" w:rsidR="00085DD9" w:rsidRDefault="00085DD9" w:rsidP="00085DD9">
      <w:pPr>
        <w:keepNext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5D8BA3" w14:textId="4A26ACF3" w:rsidR="00980D2B" w:rsidRDefault="00E6023B" w:rsidP="00085DD9">
      <w:pPr>
        <w:keepNext/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ry Figure</w:t>
      </w:r>
      <w:r w:rsidR="00980D2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D6F09">
        <w:rPr>
          <w:rFonts w:ascii="Times New Roman" w:hAnsi="Times New Roman" w:cs="Times New Roman"/>
          <w:i/>
          <w:sz w:val="24"/>
          <w:szCs w:val="24"/>
        </w:rPr>
        <w:t>4</w:t>
      </w:r>
      <w:r w:rsidR="00980D2B">
        <w:rPr>
          <w:rFonts w:ascii="Times New Roman" w:hAnsi="Times New Roman" w:cs="Times New Roman"/>
          <w:i/>
          <w:sz w:val="24"/>
          <w:szCs w:val="24"/>
        </w:rPr>
        <w:t>.</w:t>
      </w:r>
      <w:r w:rsidR="00980D2B">
        <w:rPr>
          <w:rFonts w:ascii="Times New Roman" w:hAnsi="Times New Roman" w:cs="Times New Roman"/>
          <w:sz w:val="24"/>
          <w:szCs w:val="24"/>
        </w:rPr>
        <w:t xml:space="preserve"> Shows the average levels of functional connectivity (</w:t>
      </w:r>
      <w:proofErr w:type="spellStart"/>
      <w:r w:rsidR="00980D2B">
        <w:rPr>
          <w:rFonts w:ascii="Times New Roman" w:hAnsi="Times New Roman" w:cs="Times New Roman"/>
          <w:sz w:val="24"/>
          <w:szCs w:val="24"/>
        </w:rPr>
        <w:t>deoxyHb</w:t>
      </w:r>
      <w:proofErr w:type="spellEnd"/>
      <w:r w:rsidR="00980D2B">
        <w:rPr>
          <w:rFonts w:ascii="Times New Roman" w:hAnsi="Times New Roman" w:cs="Times New Roman"/>
          <w:sz w:val="24"/>
          <w:szCs w:val="24"/>
        </w:rPr>
        <w:t xml:space="preserve">) and range of variability for each network. The boxplot horizontal lines from bottom to top reflect values for the lower quartile, median, and upper </w:t>
      </w:r>
      <w:proofErr w:type="gramStart"/>
      <w:r w:rsidR="00980D2B">
        <w:rPr>
          <w:rFonts w:ascii="Times New Roman" w:hAnsi="Times New Roman" w:cs="Times New Roman"/>
          <w:sz w:val="24"/>
          <w:szCs w:val="24"/>
        </w:rPr>
        <w:t>quartile</w:t>
      </w:r>
      <w:proofErr w:type="gramEnd"/>
      <w:r w:rsidR="00980D2B">
        <w:rPr>
          <w:rFonts w:ascii="Times New Roman" w:hAnsi="Times New Roman" w:cs="Times New Roman"/>
          <w:sz w:val="24"/>
          <w:szCs w:val="24"/>
        </w:rPr>
        <w:t xml:space="preserve"> respectively. Note, * </w:t>
      </w:r>
      <w:r w:rsidR="00980D2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980D2B">
        <w:rPr>
          <w:rFonts w:ascii="Times New Roman" w:hAnsi="Times New Roman" w:cs="Times New Roman"/>
          <w:sz w:val="24"/>
          <w:szCs w:val="24"/>
        </w:rPr>
        <w:t xml:space="preserve">&lt; .05. </w:t>
      </w:r>
    </w:p>
    <w:p w14:paraId="623FE0E8" w14:textId="4AB218E1" w:rsidR="00A63956" w:rsidRDefault="00A63956" w:rsidP="00980D2B">
      <w:pPr>
        <w:keepNext/>
        <w:spacing w:line="48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6A2752F1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13ABC78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1EC700B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A4DF7A8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A9A0F06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8EE8B7F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A94F4C3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B4FC197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CC3DF07" w14:textId="77777777" w:rsidR="00085DD9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C78365A" w14:textId="114FDE72" w:rsidR="00461612" w:rsidRPr="00A11E7B" w:rsidRDefault="00461612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11E7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unctional connectivity </w:t>
      </w:r>
      <w:r w:rsidR="00B76E29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B76E29">
        <w:rPr>
          <w:rFonts w:ascii="Times New Roman" w:hAnsi="Times New Roman" w:cs="Times New Roman"/>
          <w:b/>
          <w:sz w:val="24"/>
          <w:szCs w:val="24"/>
        </w:rPr>
        <w:t>deoxyHb</w:t>
      </w:r>
      <w:proofErr w:type="spellEnd"/>
      <w:r w:rsidR="00B76E2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11E7B">
        <w:rPr>
          <w:rFonts w:ascii="Times New Roman" w:hAnsi="Times New Roman" w:cs="Times New Roman"/>
          <w:b/>
          <w:sz w:val="24"/>
          <w:szCs w:val="24"/>
        </w:rPr>
        <w:t>and temperament.</w:t>
      </w:r>
    </w:p>
    <w:p w14:paraId="7AC9D583" w14:textId="2BD35905" w:rsidR="00461612" w:rsidRPr="00A11E7B" w:rsidRDefault="00461612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11E7B">
        <w:rPr>
          <w:rFonts w:ascii="Times New Roman" w:eastAsia="Calibri" w:hAnsi="Times New Roman" w:cs="Times New Roman"/>
          <w:sz w:val="24"/>
          <w:szCs w:val="24"/>
        </w:rPr>
        <w:t>In order to</w:t>
      </w:r>
      <w:proofErr w:type="gramEnd"/>
      <w:r w:rsidRPr="00A11E7B">
        <w:rPr>
          <w:rFonts w:ascii="Times New Roman" w:eastAsia="Calibri" w:hAnsi="Times New Roman" w:cs="Times New Roman"/>
          <w:sz w:val="24"/>
          <w:szCs w:val="24"/>
        </w:rPr>
        <w:t xml:space="preserve"> assess how functional connectivity patterns </w:t>
      </w:r>
      <w:r w:rsidR="000E7D7A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proofErr w:type="spellStart"/>
      <w:r w:rsidR="000E7D7A">
        <w:rPr>
          <w:rFonts w:ascii="Times New Roman" w:eastAsia="Calibri" w:hAnsi="Times New Roman" w:cs="Times New Roman"/>
          <w:sz w:val="24"/>
          <w:szCs w:val="24"/>
        </w:rPr>
        <w:t>deoxyHb</w:t>
      </w:r>
      <w:proofErr w:type="spellEnd"/>
      <w:r w:rsidR="000E7D7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11E7B">
        <w:rPr>
          <w:rFonts w:ascii="Times New Roman" w:eastAsia="Calibri" w:hAnsi="Times New Roman" w:cs="Times New Roman"/>
          <w:sz w:val="24"/>
          <w:szCs w:val="24"/>
        </w:rPr>
        <w:t>differentially predicted temperament characteristics, three separate regressions with all four network types (</w:t>
      </w:r>
      <w:r w:rsidR="00F5561F">
        <w:rPr>
          <w:rFonts w:ascii="Times New Roman" w:eastAsia="Calibri" w:hAnsi="Times New Roman" w:cs="Times New Roman"/>
          <w:sz w:val="24"/>
          <w:szCs w:val="24"/>
        </w:rPr>
        <w:t xml:space="preserve">HIN, DMN, FPN, control) </w:t>
      </w:r>
      <w:r w:rsidRPr="00A11E7B">
        <w:rPr>
          <w:rFonts w:ascii="Times New Roman" w:eastAsia="Calibri" w:hAnsi="Times New Roman" w:cs="Times New Roman"/>
          <w:sz w:val="24"/>
          <w:szCs w:val="24"/>
        </w:rPr>
        <w:t>predicting each of the</w:t>
      </w:r>
      <w:r w:rsidR="00F5561F">
        <w:rPr>
          <w:rFonts w:ascii="Times New Roman" w:eastAsia="Calibri" w:hAnsi="Times New Roman" w:cs="Times New Roman"/>
          <w:sz w:val="24"/>
          <w:szCs w:val="24"/>
        </w:rPr>
        <w:t xml:space="preserve"> three domains of temperament (negative emotionality, regulation/orienting, surgency/p</w:t>
      </w:r>
      <w:r w:rsidRPr="00A11E7B">
        <w:rPr>
          <w:rFonts w:ascii="Times New Roman" w:eastAsia="Calibri" w:hAnsi="Times New Roman" w:cs="Times New Roman"/>
          <w:sz w:val="24"/>
          <w:szCs w:val="24"/>
        </w:rPr>
        <w:t xml:space="preserve">ositive Emotionality) were conducted. </w:t>
      </w:r>
    </w:p>
    <w:p w14:paraId="2C10F2FC" w14:textId="77777777" w:rsidR="00461612" w:rsidRPr="00A11E7B" w:rsidRDefault="00F5561F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Regulation/o</w:t>
      </w:r>
      <w:r w:rsidR="00461612" w:rsidRPr="00A11E7B">
        <w:rPr>
          <w:rFonts w:ascii="Times New Roman" w:eastAsia="Calibri" w:hAnsi="Times New Roman" w:cs="Times New Roman"/>
          <w:i/>
          <w:sz w:val="24"/>
          <w:szCs w:val="24"/>
        </w:rPr>
        <w:t xml:space="preserve">rienting. 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A linear regression was conducted with the four network types </w:t>
      </w:r>
      <w:r w:rsidRPr="00A11E7B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HIN, DMN, FPN, control) predicting regulation/o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>rien</w:t>
      </w:r>
      <w:r w:rsidR="00FD0136">
        <w:rPr>
          <w:rFonts w:ascii="Times New Roman" w:eastAsia="Calibri" w:hAnsi="Times New Roman" w:cs="Times New Roman"/>
          <w:sz w:val="24"/>
          <w:szCs w:val="24"/>
        </w:rPr>
        <w:t>ting using the entry method. Here, the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 regression model </w:t>
      </w:r>
      <w:r w:rsidR="000E7D7A">
        <w:rPr>
          <w:rFonts w:ascii="Times New Roman" w:eastAsia="Calibri" w:hAnsi="Times New Roman" w:cs="Times New Roman"/>
          <w:sz w:val="24"/>
          <w:szCs w:val="24"/>
        </w:rPr>
        <w:t xml:space="preserve">did not 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>significantl</w:t>
      </w:r>
      <w:r w:rsidR="000E7D7A">
        <w:rPr>
          <w:rFonts w:ascii="Times New Roman" w:eastAsia="Calibri" w:hAnsi="Times New Roman" w:cs="Times New Roman"/>
          <w:sz w:val="24"/>
          <w:szCs w:val="24"/>
        </w:rPr>
        <w:t>y predict</w:t>
      </w:r>
      <w:r>
        <w:rPr>
          <w:rFonts w:ascii="Times New Roman" w:eastAsia="Calibri" w:hAnsi="Times New Roman" w:cs="Times New Roman"/>
          <w:sz w:val="24"/>
          <w:szCs w:val="24"/>
        </w:rPr>
        <w:t xml:space="preserve"> regulation/o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rienting, </w:t>
      </w:r>
      <w:r w:rsidR="000E7D7A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="000E7D7A">
        <w:rPr>
          <w:rFonts w:ascii="Times New Roman" w:eastAsia="Calibri" w:hAnsi="Times New Roman" w:cs="Times New Roman"/>
          <w:sz w:val="24"/>
          <w:szCs w:val="24"/>
        </w:rPr>
        <w:t>= .59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14672B5" w14:textId="77777777" w:rsidR="00461612" w:rsidRPr="00A11E7B" w:rsidRDefault="00F5561F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Negative e</w:t>
      </w:r>
      <w:r w:rsidR="00461612" w:rsidRPr="00A11E7B">
        <w:rPr>
          <w:rFonts w:ascii="Times New Roman" w:eastAsia="Calibri" w:hAnsi="Times New Roman" w:cs="Times New Roman"/>
          <w:i/>
          <w:sz w:val="24"/>
          <w:szCs w:val="24"/>
        </w:rPr>
        <w:t xml:space="preserve">motionality. 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A linear regression was conducted with the four network types </w:t>
      </w:r>
      <w:r w:rsidRPr="00A11E7B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HIN, DMN, FPN, control) predicting negative e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motionality using the entry method. Here, the model did not </w:t>
      </w:r>
      <w:r w:rsidR="0070317C">
        <w:rPr>
          <w:rFonts w:ascii="Times New Roman" w:eastAsia="Calibri" w:hAnsi="Times New Roman" w:cs="Times New Roman"/>
          <w:sz w:val="24"/>
          <w:szCs w:val="24"/>
        </w:rPr>
        <w:t>significantly predict negative e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motionality, </w:t>
      </w:r>
      <w:r w:rsidR="00461612" w:rsidRPr="00A11E7B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0E7D7A">
        <w:rPr>
          <w:rFonts w:ascii="Times New Roman" w:eastAsia="Calibri" w:hAnsi="Times New Roman" w:cs="Times New Roman"/>
          <w:sz w:val="24"/>
          <w:szCs w:val="24"/>
        </w:rPr>
        <w:t xml:space="preserve"> = .24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6AB5655" w14:textId="77777777" w:rsidR="00461612" w:rsidRDefault="00F5561F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i/>
          <w:sz w:val="24"/>
          <w:szCs w:val="24"/>
        </w:rPr>
        <w:t>Surgency/positive e</w:t>
      </w:r>
      <w:r w:rsidR="00461612" w:rsidRPr="00A11E7B">
        <w:rPr>
          <w:rFonts w:ascii="Times New Roman" w:eastAsia="Calibri" w:hAnsi="Times New Roman" w:cs="Times New Roman"/>
          <w:i/>
          <w:sz w:val="24"/>
          <w:szCs w:val="24"/>
        </w:rPr>
        <w:t xml:space="preserve">motionality. 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A linear regression was conducted with the four network types </w:t>
      </w:r>
      <w:r w:rsidRPr="00A11E7B">
        <w:rPr>
          <w:rFonts w:ascii="Times New Roman" w:eastAsia="Calibri" w:hAnsi="Times New Roman" w:cs="Times New Roman"/>
          <w:sz w:val="24"/>
          <w:szCs w:val="24"/>
        </w:rPr>
        <w:t>(</w:t>
      </w:r>
      <w:r>
        <w:rPr>
          <w:rFonts w:ascii="Times New Roman" w:eastAsia="Calibri" w:hAnsi="Times New Roman" w:cs="Times New Roman"/>
          <w:sz w:val="24"/>
          <w:szCs w:val="24"/>
        </w:rPr>
        <w:t>HIN, DMN, FPN, control) predicting surgency/positive e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motionality using the entry method. </w:t>
      </w:r>
      <w:r w:rsidR="00FD0136">
        <w:rPr>
          <w:rFonts w:ascii="Times New Roman" w:eastAsia="Calibri" w:hAnsi="Times New Roman" w:cs="Times New Roman"/>
          <w:sz w:val="24"/>
          <w:szCs w:val="24"/>
        </w:rPr>
        <w:t>Again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>, the regression model</w:t>
      </w:r>
      <w:r>
        <w:rPr>
          <w:rFonts w:ascii="Times New Roman" w:eastAsia="Calibri" w:hAnsi="Times New Roman" w:cs="Times New Roman"/>
          <w:sz w:val="24"/>
          <w:szCs w:val="24"/>
        </w:rPr>
        <w:t xml:space="preserve"> did not significantly predict s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>urgenc</w:t>
      </w:r>
      <w:r>
        <w:rPr>
          <w:rFonts w:ascii="Times New Roman" w:eastAsia="Calibri" w:hAnsi="Times New Roman" w:cs="Times New Roman"/>
          <w:sz w:val="24"/>
          <w:szCs w:val="24"/>
        </w:rPr>
        <w:t>y/positive e</w:t>
      </w:r>
      <w:r w:rsidR="00FD0136">
        <w:rPr>
          <w:rFonts w:ascii="Times New Roman" w:eastAsia="Calibri" w:hAnsi="Times New Roman" w:cs="Times New Roman"/>
          <w:sz w:val="24"/>
          <w:szCs w:val="24"/>
        </w:rPr>
        <w:t xml:space="preserve">motionality, </w:t>
      </w:r>
      <w:r w:rsidR="00FD0136" w:rsidRPr="00FD0136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FD0136">
        <w:rPr>
          <w:rFonts w:ascii="Times New Roman" w:eastAsia="Calibri" w:hAnsi="Times New Roman" w:cs="Times New Roman"/>
          <w:sz w:val="24"/>
          <w:szCs w:val="24"/>
        </w:rPr>
        <w:t xml:space="preserve"> = .67</w:t>
      </w:r>
      <w:r w:rsidR="00461612" w:rsidRPr="00A11E7B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C5F57AD" w14:textId="77777777" w:rsidR="00640B3D" w:rsidRDefault="00640B3D"/>
    <w:p w14:paraId="60B35625" w14:textId="77777777" w:rsidR="00640B3D" w:rsidRDefault="00640B3D"/>
    <w:p w14:paraId="5AFCC286" w14:textId="77777777" w:rsidR="00640B3D" w:rsidRDefault="00640B3D"/>
    <w:p w14:paraId="2DBF7CE7" w14:textId="77777777" w:rsidR="00640B3D" w:rsidRDefault="00640B3D"/>
    <w:p w14:paraId="262764D0" w14:textId="77777777" w:rsidR="00640B3D" w:rsidRDefault="00640B3D"/>
    <w:p w14:paraId="5053508F" w14:textId="77777777" w:rsidR="00640B3D" w:rsidRDefault="00640B3D"/>
    <w:p w14:paraId="2746655A" w14:textId="77777777" w:rsidR="00640B3D" w:rsidRDefault="00640B3D"/>
    <w:p w14:paraId="52AAFAA5" w14:textId="77777777" w:rsidR="00640B3D" w:rsidRDefault="00640B3D"/>
    <w:p w14:paraId="045E7AB0" w14:textId="77777777" w:rsidR="00640B3D" w:rsidRDefault="00640B3D"/>
    <w:p w14:paraId="078CE115" w14:textId="454C8ADA" w:rsidR="00640B3D" w:rsidRDefault="00640B3D"/>
    <w:sectPr w:rsidR="00640B3D" w:rsidSect="00BC4D5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DED4B" w14:textId="77777777" w:rsidR="007F4903" w:rsidRDefault="007F4903" w:rsidP="00D50279">
      <w:pPr>
        <w:spacing w:after="0" w:line="240" w:lineRule="auto"/>
      </w:pPr>
      <w:r>
        <w:separator/>
      </w:r>
    </w:p>
  </w:endnote>
  <w:endnote w:type="continuationSeparator" w:id="0">
    <w:p w14:paraId="05FEAAA3" w14:textId="77777777" w:rsidR="007F4903" w:rsidRDefault="007F4903" w:rsidP="00D50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63322F" w14:textId="77777777" w:rsidR="00BC4D53" w:rsidRDefault="00BC4D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EDD7A5" w14:textId="77777777" w:rsidR="00BC4D53" w:rsidRDefault="00BC4D5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225B0E" w14:textId="77777777" w:rsidR="00BC4D53" w:rsidRDefault="00BC4D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49B269" w14:textId="77777777" w:rsidR="007F4903" w:rsidRDefault="007F4903" w:rsidP="00D50279">
      <w:pPr>
        <w:spacing w:after="0" w:line="240" w:lineRule="auto"/>
      </w:pPr>
      <w:r>
        <w:separator/>
      </w:r>
    </w:p>
  </w:footnote>
  <w:footnote w:type="continuationSeparator" w:id="0">
    <w:p w14:paraId="4D6A15B4" w14:textId="77777777" w:rsidR="007F4903" w:rsidRDefault="007F4903" w:rsidP="00D502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AB132B" w14:textId="77777777" w:rsidR="00BC4D53" w:rsidRDefault="00BC4D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509E49" w14:textId="2DD8BE96" w:rsidR="00D50279" w:rsidRPr="00D50279" w:rsidRDefault="00D50279" w:rsidP="00D50279">
    <w:pPr>
      <w:pStyle w:val="Header"/>
      <w:rPr>
        <w:rFonts w:ascii="Times New Roman" w:hAnsi="Times New Roman" w:cs="Times New Roman"/>
        <w:sz w:val="24"/>
        <w:szCs w:val="24"/>
      </w:rPr>
    </w:pPr>
    <w:r w:rsidRPr="00183EFA">
      <w:rPr>
        <w:rFonts w:ascii="Times New Roman" w:hAnsi="Times New Roman" w:cs="Times New Roman"/>
      </w:rPr>
      <w:t xml:space="preserve">Functional Connectivity and Newborn </w:t>
    </w:r>
    <w:r>
      <w:rPr>
        <w:rFonts w:ascii="Times New Roman" w:hAnsi="Times New Roman" w:cs="Times New Roman"/>
      </w:rPr>
      <w:t>Affect</w:t>
    </w:r>
    <w:r w:rsidR="00BC4D53">
      <w:rPr>
        <w:rFonts w:ascii="Times New Roman" w:hAnsi="Times New Roman" w:cs="Times New Roman"/>
      </w:rPr>
      <w:t xml:space="preserve"> and Behavior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F5F3F8" w14:textId="77777777" w:rsidR="00BC4D53" w:rsidRDefault="00BC4D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612"/>
    <w:rsid w:val="00085B8D"/>
    <w:rsid w:val="00085DD9"/>
    <w:rsid w:val="000E7D7A"/>
    <w:rsid w:val="00127EC5"/>
    <w:rsid w:val="00143298"/>
    <w:rsid w:val="001B3DD1"/>
    <w:rsid w:val="001D7639"/>
    <w:rsid w:val="001E3AED"/>
    <w:rsid w:val="00290EC3"/>
    <w:rsid w:val="003A4E35"/>
    <w:rsid w:val="003F4674"/>
    <w:rsid w:val="004222D6"/>
    <w:rsid w:val="00461612"/>
    <w:rsid w:val="004A4535"/>
    <w:rsid w:val="004B4535"/>
    <w:rsid w:val="004F6D67"/>
    <w:rsid w:val="0053681C"/>
    <w:rsid w:val="00546A16"/>
    <w:rsid w:val="005A69F4"/>
    <w:rsid w:val="00640B3D"/>
    <w:rsid w:val="006A4017"/>
    <w:rsid w:val="006B50B9"/>
    <w:rsid w:val="0070317C"/>
    <w:rsid w:val="00707BAB"/>
    <w:rsid w:val="007A4ADD"/>
    <w:rsid w:val="007D6F09"/>
    <w:rsid w:val="007D7458"/>
    <w:rsid w:val="007F4903"/>
    <w:rsid w:val="008C30B6"/>
    <w:rsid w:val="00980D2B"/>
    <w:rsid w:val="009E0A45"/>
    <w:rsid w:val="00A63956"/>
    <w:rsid w:val="00AF00E4"/>
    <w:rsid w:val="00B51ECB"/>
    <w:rsid w:val="00B76E29"/>
    <w:rsid w:val="00B80854"/>
    <w:rsid w:val="00BC4D53"/>
    <w:rsid w:val="00BD38A6"/>
    <w:rsid w:val="00C400AA"/>
    <w:rsid w:val="00CA5DC1"/>
    <w:rsid w:val="00D259E3"/>
    <w:rsid w:val="00D50279"/>
    <w:rsid w:val="00DD514F"/>
    <w:rsid w:val="00DF051A"/>
    <w:rsid w:val="00DF7ABF"/>
    <w:rsid w:val="00E20AB6"/>
    <w:rsid w:val="00E43AEE"/>
    <w:rsid w:val="00E6023B"/>
    <w:rsid w:val="00EA3E29"/>
    <w:rsid w:val="00ED2B5D"/>
    <w:rsid w:val="00ED3B6A"/>
    <w:rsid w:val="00F5561F"/>
    <w:rsid w:val="00F84762"/>
    <w:rsid w:val="00FA05B1"/>
    <w:rsid w:val="00FD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07D7D"/>
  <w15:chartTrackingRefBased/>
  <w15:docId w15:val="{02D63D3B-DED8-4239-88B8-9E27C4BC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F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B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B8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08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08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0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279"/>
  </w:style>
  <w:style w:type="paragraph" w:styleId="Footer">
    <w:name w:val="footer"/>
    <w:basedOn w:val="Normal"/>
    <w:link w:val="FooterChar"/>
    <w:uiPriority w:val="99"/>
    <w:unhideWhenUsed/>
    <w:rsid w:val="00D50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.Kelsey@virginia.edu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567A9-422C-4905-B074-2584CF50A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10</Pages>
  <Words>1191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elsey</dc:creator>
  <cp:keywords/>
  <dc:description/>
  <cp:lastModifiedBy>Caroline</cp:lastModifiedBy>
  <cp:revision>14</cp:revision>
  <dcterms:created xsi:type="dcterms:W3CDTF">2020-11-17T00:15:00Z</dcterms:created>
  <dcterms:modified xsi:type="dcterms:W3CDTF">2021-03-19T17:01:00Z</dcterms:modified>
</cp:coreProperties>
</file>